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5C1" w:rsidRDefault="003345C1" w:rsidP="00086281">
      <w:pPr>
        <w:spacing w:line="240" w:lineRule="auto"/>
        <w:rPr>
          <w:rFonts w:ascii="Arial" w:hAnsi="Arial" w:cs="Arial"/>
          <w:color w:val="000000"/>
          <w:szCs w:val="20"/>
          <w:shd w:val="clear" w:color="auto" w:fill="FFFFFF"/>
          <w:lang w:eastAsia="de-CH"/>
        </w:rPr>
      </w:pPr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 </w:t>
      </w:r>
    </w:p>
    <w:p w:rsidR="00201EE3" w:rsidRPr="006A7232" w:rsidRDefault="00201EE3" w:rsidP="006A7232">
      <w:pPr>
        <w:autoSpaceDE w:val="0"/>
        <w:autoSpaceDN w:val="0"/>
        <w:adjustRightInd w:val="0"/>
        <w:rPr>
          <w:rFonts w:ascii="Arial" w:hAnsi="Arial" w:cs="Arial"/>
          <w:b/>
          <w:szCs w:val="24"/>
        </w:rPr>
      </w:pPr>
      <w:r w:rsidRPr="006A7232">
        <w:rPr>
          <w:rFonts w:ascii="Arial" w:hAnsi="Arial" w:cs="Arial"/>
          <w:b/>
          <w:szCs w:val="24"/>
        </w:rPr>
        <w:t>ASL signal as a function of the number of averaged CBF images</w:t>
      </w:r>
    </w:p>
    <w:p w:rsidR="00201EE3" w:rsidRDefault="00201EE3" w:rsidP="00201EE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de-CH" w:eastAsia="de-CH"/>
        </w:rPr>
        <w:drawing>
          <wp:inline distT="0" distB="0" distL="0" distR="0" wp14:anchorId="475F8825" wp14:editId="36F6D96C">
            <wp:extent cx="5762140" cy="3674853"/>
            <wp:effectExtent l="0" t="0" r="0" b="1905"/>
            <wp:docPr id="13" name="Grafik 13" descr="C:\Users\ste\Documents\CBF_FA_relation\Images\VanOsch_across_averages_in_204\Significant_Signal_in_function_of_200_averages_2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te\Documents\CBF_FA_relation\Images\VanOsch_across_averages_in_204\Significant_Signal_in_function_of_200_averages_20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38"/>
                    <a:stretch/>
                  </pic:blipFill>
                  <pic:spPr bwMode="auto">
                    <a:xfrm>
                      <a:off x="0" y="0"/>
                      <a:ext cx="5760720" cy="3673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1EE3" w:rsidRPr="008129DF" w:rsidRDefault="006A7232" w:rsidP="00201EE3">
      <w:pPr>
        <w:pStyle w:val="HTMLPreformatted"/>
        <w:outlineLvl w:val="0"/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</w:pPr>
      <w:r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>S5 Fig</w:t>
      </w:r>
      <w:bookmarkStart w:id="0" w:name="_GoBack"/>
      <w:bookmarkEnd w:id="0"/>
      <w:r w:rsidR="00201EE3" w:rsidRPr="008129DF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 xml:space="preserve">. </w:t>
      </w:r>
    </w:p>
    <w:p w:rsidR="00201EE3" w:rsidRDefault="00201EE3" w:rsidP="00201E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9E05DA">
        <w:rPr>
          <w:rFonts w:ascii="Arial" w:hAnsi="Arial" w:cs="Arial"/>
        </w:rPr>
        <w:t>The percentage of grey</w:t>
      </w:r>
      <w:r>
        <w:rPr>
          <w:rFonts w:ascii="Arial" w:hAnsi="Arial" w:cs="Arial"/>
        </w:rPr>
        <w:t xml:space="preserve"> </w:t>
      </w:r>
      <w:r w:rsidRPr="009E05DA">
        <w:rPr>
          <w:rFonts w:ascii="Arial" w:hAnsi="Arial" w:cs="Arial"/>
        </w:rPr>
        <w:t>(</w:t>
      </w:r>
      <w:r>
        <w:rPr>
          <w:rFonts w:ascii="Arial" w:hAnsi="Arial" w:cs="Arial"/>
        </w:rPr>
        <w:t>dashed line</w:t>
      </w:r>
      <w:r w:rsidRPr="009E05DA">
        <w:rPr>
          <w:rFonts w:ascii="Arial" w:hAnsi="Arial" w:cs="Arial"/>
        </w:rPr>
        <w:t>) and white matter</w:t>
      </w:r>
      <w:r>
        <w:rPr>
          <w:rFonts w:ascii="Arial" w:hAnsi="Arial" w:cs="Arial"/>
        </w:rPr>
        <w:t xml:space="preserve"> </w:t>
      </w:r>
      <w:r w:rsidRPr="009E05DA">
        <w:rPr>
          <w:rFonts w:ascii="Arial" w:hAnsi="Arial" w:cs="Arial"/>
        </w:rPr>
        <w:t>(</w:t>
      </w:r>
      <w:r>
        <w:rPr>
          <w:rFonts w:ascii="Arial" w:hAnsi="Arial" w:cs="Arial"/>
        </w:rPr>
        <w:t>solid line</w:t>
      </w:r>
      <w:r w:rsidRPr="009E05DA">
        <w:rPr>
          <w:rFonts w:ascii="Arial" w:hAnsi="Arial" w:cs="Arial"/>
        </w:rPr>
        <w:t>) voxels that</w:t>
      </w:r>
      <w:r>
        <w:rPr>
          <w:rFonts w:ascii="Arial" w:hAnsi="Arial" w:cs="Arial"/>
        </w:rPr>
        <w:t xml:space="preserve"> </w:t>
      </w:r>
      <w:r w:rsidRPr="009E05DA">
        <w:rPr>
          <w:rFonts w:ascii="Arial" w:hAnsi="Arial" w:cs="Arial"/>
        </w:rPr>
        <w:t>show the presence of a statistically</w:t>
      </w:r>
      <w:r>
        <w:rPr>
          <w:rFonts w:ascii="Arial" w:hAnsi="Arial" w:cs="Arial"/>
        </w:rPr>
        <w:t xml:space="preserve"> </w:t>
      </w:r>
      <w:r w:rsidRPr="009E05DA">
        <w:rPr>
          <w:rFonts w:ascii="Arial" w:hAnsi="Arial" w:cs="Arial"/>
        </w:rPr>
        <w:t>significant signal as a function</w:t>
      </w:r>
      <w:r>
        <w:rPr>
          <w:rFonts w:ascii="Arial" w:hAnsi="Arial" w:cs="Arial"/>
        </w:rPr>
        <w:t xml:space="preserve"> </w:t>
      </w:r>
      <w:r w:rsidRPr="009E05DA">
        <w:rPr>
          <w:rFonts w:ascii="Arial" w:hAnsi="Arial" w:cs="Arial"/>
        </w:rPr>
        <w:t xml:space="preserve">of ASL </w:t>
      </w:r>
      <w:r>
        <w:rPr>
          <w:rFonts w:ascii="Arial" w:hAnsi="Arial" w:cs="Arial"/>
        </w:rPr>
        <w:t>averages within one subject</w:t>
      </w:r>
      <w:r w:rsidRPr="009E05DA">
        <w:rPr>
          <w:rFonts w:ascii="Arial" w:hAnsi="Arial" w:cs="Arial"/>
        </w:rPr>
        <w:t xml:space="preserve">. </w:t>
      </w:r>
    </w:p>
    <w:p w:rsidR="00201EE3" w:rsidRDefault="006A7232" w:rsidP="006A72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6A7232">
        <w:rPr>
          <w:rFonts w:ascii="Arial" w:hAnsi="Arial" w:cs="Arial"/>
        </w:rPr>
        <w:t>T</w:t>
      </w:r>
      <w:r w:rsidRPr="006A7232">
        <w:rPr>
          <w:rFonts w:ascii="Arial" w:hAnsi="Arial" w:cs="Arial"/>
        </w:rPr>
        <w:t>he percentage of voxels that show a statistically significant ASL signal larger than 0 for grey matter and white matter is shown as a function of the number of 200 averaged ASL images within one subject. 80% of GM voxels reach a significant ASL signal after 50 averaged ASL images and 93% of GM voxels after 200 averaged ASL images. WM has a lower percentage of voxels with significant ASL signal with 50% after 50 averaged ASL images, but finally reaches 84% after 200 averaged ASL images</w:t>
      </w:r>
      <w:r w:rsidRPr="006A7232">
        <w:rPr>
          <w:rFonts w:ascii="Arial" w:hAnsi="Arial" w:cs="Arial"/>
        </w:rPr>
        <w:t>.</w:t>
      </w:r>
    </w:p>
    <w:sectPr w:rsidR="00201EE3" w:rsidSect="00C069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C69F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 w15:restartNumberingAfterBreak="0">
    <w:nsid w:val="0C11227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 w15:restartNumberingAfterBreak="0">
    <w:nsid w:val="1A003658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22ED1969"/>
    <w:multiLevelType w:val="multilevel"/>
    <w:tmpl w:val="0807001F"/>
    <w:numStyleLink w:val="Formatvorlage1"/>
  </w:abstractNum>
  <w:abstractNum w:abstractNumId="4" w15:restartNumberingAfterBreak="0">
    <w:nsid w:val="25852A2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 w15:restartNumberingAfterBreak="0">
    <w:nsid w:val="2A0F3699"/>
    <w:multiLevelType w:val="hybridMultilevel"/>
    <w:tmpl w:val="A48AE39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2A1B0EF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335B568C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 w15:restartNumberingAfterBreak="0">
    <w:nsid w:val="4BE12AD6"/>
    <w:multiLevelType w:val="hybridMultilevel"/>
    <w:tmpl w:val="344A8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A03EC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0" w15:restartNumberingAfterBreak="0">
    <w:nsid w:val="5285003D"/>
    <w:multiLevelType w:val="multilevel"/>
    <w:tmpl w:val="AE60337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1" w15:restartNumberingAfterBreak="0">
    <w:nsid w:val="543F47CF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6DEF465E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 w15:restartNumberingAfterBreak="0">
    <w:nsid w:val="71E06DA0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788B4AEB"/>
    <w:multiLevelType w:val="multilevel"/>
    <w:tmpl w:val="0807001F"/>
    <w:styleLink w:val="Formatvorlage1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14"/>
  </w:num>
  <w:num w:numId="2">
    <w:abstractNumId w:val="3"/>
    <w:lvlOverride w:ilvl="0">
      <w:lvl w:ilvl="0">
        <w:start w:val="2"/>
        <w:numFmt w:val="decimal"/>
        <w:lvlText w:val="%1."/>
        <w:lvlJc w:val="left"/>
        <w:pPr>
          <w:ind w:left="360" w:hanging="360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cs="Times New Roman"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cs="Times New Roman"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cs="Times New Roman"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cs="Times New Roman" w:hint="default"/>
        </w:rPr>
      </w:lvl>
    </w:lvlOverride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11"/>
  </w:num>
  <w:num w:numId="8">
    <w:abstractNumId w:val="8"/>
  </w:num>
  <w:num w:numId="9">
    <w:abstractNumId w:val="9"/>
  </w:num>
  <w:num w:numId="10">
    <w:abstractNumId w:val="6"/>
  </w:num>
  <w:num w:numId="11">
    <w:abstractNumId w:val="7"/>
  </w:num>
  <w:num w:numId="12">
    <w:abstractNumId w:val="10"/>
  </w:num>
  <w:num w:numId="13">
    <w:abstractNumId w:val="12"/>
  </w:num>
  <w:num w:numId="14">
    <w:abstractNumId w:val="1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2zvs5scwf5ewe95pjpxsaewev2esawzer5&quot;&gt;cbf_fa_2016&lt;record-ids&gt;&lt;item&gt;57&lt;/item&gt;&lt;item&gt;58&lt;/item&gt;&lt;/record-ids&gt;&lt;/item&gt;&lt;/Libraries&gt;"/>
  </w:docVars>
  <w:rsids>
    <w:rsidRoot w:val="00D91FC2"/>
    <w:rsid w:val="000143D5"/>
    <w:rsid w:val="00015E71"/>
    <w:rsid w:val="000308A1"/>
    <w:rsid w:val="00033A5C"/>
    <w:rsid w:val="0004373E"/>
    <w:rsid w:val="00047542"/>
    <w:rsid w:val="00057625"/>
    <w:rsid w:val="00062B1E"/>
    <w:rsid w:val="00066855"/>
    <w:rsid w:val="000704FA"/>
    <w:rsid w:val="0007410D"/>
    <w:rsid w:val="000749BB"/>
    <w:rsid w:val="00076835"/>
    <w:rsid w:val="00080E1F"/>
    <w:rsid w:val="00086281"/>
    <w:rsid w:val="0009526F"/>
    <w:rsid w:val="000953C9"/>
    <w:rsid w:val="000A4FDB"/>
    <w:rsid w:val="000A6533"/>
    <w:rsid w:val="000A70DE"/>
    <w:rsid w:val="000B4899"/>
    <w:rsid w:val="000D0E17"/>
    <w:rsid w:val="000D263C"/>
    <w:rsid w:val="000D69A0"/>
    <w:rsid w:val="000D734D"/>
    <w:rsid w:val="000E0CBE"/>
    <w:rsid w:val="000F0123"/>
    <w:rsid w:val="001362DC"/>
    <w:rsid w:val="00137DDA"/>
    <w:rsid w:val="0014481E"/>
    <w:rsid w:val="001826AD"/>
    <w:rsid w:val="00186DFE"/>
    <w:rsid w:val="001A1574"/>
    <w:rsid w:val="001A2E31"/>
    <w:rsid w:val="001B1ED4"/>
    <w:rsid w:val="001B6172"/>
    <w:rsid w:val="001B6B35"/>
    <w:rsid w:val="001B6CD6"/>
    <w:rsid w:val="001E7B83"/>
    <w:rsid w:val="001F60C2"/>
    <w:rsid w:val="002005A3"/>
    <w:rsid w:val="00201EE3"/>
    <w:rsid w:val="00212422"/>
    <w:rsid w:val="00220722"/>
    <w:rsid w:val="0022101C"/>
    <w:rsid w:val="002246C6"/>
    <w:rsid w:val="00235270"/>
    <w:rsid w:val="002358A0"/>
    <w:rsid w:val="002401B3"/>
    <w:rsid w:val="00251288"/>
    <w:rsid w:val="002523C2"/>
    <w:rsid w:val="00263351"/>
    <w:rsid w:val="0027068F"/>
    <w:rsid w:val="00274574"/>
    <w:rsid w:val="00295F1B"/>
    <w:rsid w:val="002A3FF6"/>
    <w:rsid w:val="002A6E81"/>
    <w:rsid w:val="002E63D8"/>
    <w:rsid w:val="003003A2"/>
    <w:rsid w:val="003072C7"/>
    <w:rsid w:val="003345C1"/>
    <w:rsid w:val="003357BA"/>
    <w:rsid w:val="00335BEC"/>
    <w:rsid w:val="00344419"/>
    <w:rsid w:val="003564D8"/>
    <w:rsid w:val="00363E84"/>
    <w:rsid w:val="0037035F"/>
    <w:rsid w:val="00373E34"/>
    <w:rsid w:val="00376A0B"/>
    <w:rsid w:val="00385710"/>
    <w:rsid w:val="00392C21"/>
    <w:rsid w:val="003B4324"/>
    <w:rsid w:val="003D5AD9"/>
    <w:rsid w:val="003E1B64"/>
    <w:rsid w:val="003F5614"/>
    <w:rsid w:val="00402052"/>
    <w:rsid w:val="0040734A"/>
    <w:rsid w:val="0041090E"/>
    <w:rsid w:val="004159CD"/>
    <w:rsid w:val="00417DE4"/>
    <w:rsid w:val="00421F38"/>
    <w:rsid w:val="00422889"/>
    <w:rsid w:val="0043364B"/>
    <w:rsid w:val="0044354A"/>
    <w:rsid w:val="00450D3E"/>
    <w:rsid w:val="00451284"/>
    <w:rsid w:val="00454F74"/>
    <w:rsid w:val="00457588"/>
    <w:rsid w:val="00461742"/>
    <w:rsid w:val="004621C0"/>
    <w:rsid w:val="00481CF6"/>
    <w:rsid w:val="004876D4"/>
    <w:rsid w:val="004B64E4"/>
    <w:rsid w:val="004C0B62"/>
    <w:rsid w:val="004C4083"/>
    <w:rsid w:val="004D286A"/>
    <w:rsid w:val="004F3B7D"/>
    <w:rsid w:val="004F6D33"/>
    <w:rsid w:val="00500CCE"/>
    <w:rsid w:val="00502F84"/>
    <w:rsid w:val="005045EA"/>
    <w:rsid w:val="0050626A"/>
    <w:rsid w:val="00547908"/>
    <w:rsid w:val="0055454E"/>
    <w:rsid w:val="0055785B"/>
    <w:rsid w:val="005665EE"/>
    <w:rsid w:val="005669E9"/>
    <w:rsid w:val="0057131E"/>
    <w:rsid w:val="00587B59"/>
    <w:rsid w:val="005A4AE7"/>
    <w:rsid w:val="005A5A9C"/>
    <w:rsid w:val="005A77C7"/>
    <w:rsid w:val="005D634B"/>
    <w:rsid w:val="005D6EB3"/>
    <w:rsid w:val="005E34FE"/>
    <w:rsid w:val="005F741F"/>
    <w:rsid w:val="0061601E"/>
    <w:rsid w:val="00634EF9"/>
    <w:rsid w:val="00650773"/>
    <w:rsid w:val="00654C43"/>
    <w:rsid w:val="006625DD"/>
    <w:rsid w:val="0068465D"/>
    <w:rsid w:val="006A7232"/>
    <w:rsid w:val="006A735A"/>
    <w:rsid w:val="006B1B14"/>
    <w:rsid w:val="006B204E"/>
    <w:rsid w:val="006B4B9F"/>
    <w:rsid w:val="006B6432"/>
    <w:rsid w:val="006E57CD"/>
    <w:rsid w:val="006E71CE"/>
    <w:rsid w:val="006F1516"/>
    <w:rsid w:val="00704B82"/>
    <w:rsid w:val="007367EC"/>
    <w:rsid w:val="0074077B"/>
    <w:rsid w:val="00742306"/>
    <w:rsid w:val="00762507"/>
    <w:rsid w:val="0077103C"/>
    <w:rsid w:val="0077109E"/>
    <w:rsid w:val="00776C16"/>
    <w:rsid w:val="007778E5"/>
    <w:rsid w:val="007805C3"/>
    <w:rsid w:val="00784241"/>
    <w:rsid w:val="0078708A"/>
    <w:rsid w:val="007A1A48"/>
    <w:rsid w:val="007A442B"/>
    <w:rsid w:val="007B392E"/>
    <w:rsid w:val="007C0134"/>
    <w:rsid w:val="007C0477"/>
    <w:rsid w:val="007C2C0C"/>
    <w:rsid w:val="007C7253"/>
    <w:rsid w:val="007C7D40"/>
    <w:rsid w:val="007E5DF4"/>
    <w:rsid w:val="007F3E2B"/>
    <w:rsid w:val="008129DF"/>
    <w:rsid w:val="0082057A"/>
    <w:rsid w:val="0082774F"/>
    <w:rsid w:val="00842900"/>
    <w:rsid w:val="00844CBC"/>
    <w:rsid w:val="00853FD3"/>
    <w:rsid w:val="008574CA"/>
    <w:rsid w:val="00872E16"/>
    <w:rsid w:val="00874693"/>
    <w:rsid w:val="00875338"/>
    <w:rsid w:val="008A33BE"/>
    <w:rsid w:val="008A47F7"/>
    <w:rsid w:val="008C1292"/>
    <w:rsid w:val="008C488B"/>
    <w:rsid w:val="008D3239"/>
    <w:rsid w:val="008E0D14"/>
    <w:rsid w:val="00900C72"/>
    <w:rsid w:val="009227D9"/>
    <w:rsid w:val="00923A0F"/>
    <w:rsid w:val="00932018"/>
    <w:rsid w:val="00933202"/>
    <w:rsid w:val="00946635"/>
    <w:rsid w:val="00950138"/>
    <w:rsid w:val="00980EBF"/>
    <w:rsid w:val="009863CA"/>
    <w:rsid w:val="00993EC5"/>
    <w:rsid w:val="009B3429"/>
    <w:rsid w:val="009C6EAF"/>
    <w:rsid w:val="009C77FA"/>
    <w:rsid w:val="009D5818"/>
    <w:rsid w:val="009E05DA"/>
    <w:rsid w:val="00A20409"/>
    <w:rsid w:val="00A344A3"/>
    <w:rsid w:val="00A367D5"/>
    <w:rsid w:val="00A460EA"/>
    <w:rsid w:val="00A937E5"/>
    <w:rsid w:val="00AB297C"/>
    <w:rsid w:val="00AB5F18"/>
    <w:rsid w:val="00AD46F7"/>
    <w:rsid w:val="00AF1D9A"/>
    <w:rsid w:val="00AF2EC5"/>
    <w:rsid w:val="00AF5DEB"/>
    <w:rsid w:val="00B0099F"/>
    <w:rsid w:val="00B01521"/>
    <w:rsid w:val="00B12B0D"/>
    <w:rsid w:val="00B34C9A"/>
    <w:rsid w:val="00B36234"/>
    <w:rsid w:val="00B53B43"/>
    <w:rsid w:val="00B56FEB"/>
    <w:rsid w:val="00B64A9B"/>
    <w:rsid w:val="00B65C69"/>
    <w:rsid w:val="00B67A24"/>
    <w:rsid w:val="00B84F89"/>
    <w:rsid w:val="00B918B3"/>
    <w:rsid w:val="00BA04D0"/>
    <w:rsid w:val="00BA3DF2"/>
    <w:rsid w:val="00BB0DBF"/>
    <w:rsid w:val="00BB77EE"/>
    <w:rsid w:val="00BC19C1"/>
    <w:rsid w:val="00BD75BD"/>
    <w:rsid w:val="00BF67BF"/>
    <w:rsid w:val="00C0261C"/>
    <w:rsid w:val="00C0694A"/>
    <w:rsid w:val="00C15E4E"/>
    <w:rsid w:val="00C17814"/>
    <w:rsid w:val="00C43198"/>
    <w:rsid w:val="00C4372C"/>
    <w:rsid w:val="00C478E2"/>
    <w:rsid w:val="00C56864"/>
    <w:rsid w:val="00C60651"/>
    <w:rsid w:val="00C74662"/>
    <w:rsid w:val="00C95B16"/>
    <w:rsid w:val="00CD3148"/>
    <w:rsid w:val="00CD3C35"/>
    <w:rsid w:val="00CE0BCC"/>
    <w:rsid w:val="00CE14AD"/>
    <w:rsid w:val="00CE49DF"/>
    <w:rsid w:val="00CF42E8"/>
    <w:rsid w:val="00CF6A9A"/>
    <w:rsid w:val="00D04A35"/>
    <w:rsid w:val="00D2033C"/>
    <w:rsid w:val="00D25256"/>
    <w:rsid w:val="00D30348"/>
    <w:rsid w:val="00D35E10"/>
    <w:rsid w:val="00D617A1"/>
    <w:rsid w:val="00D6299C"/>
    <w:rsid w:val="00D63A66"/>
    <w:rsid w:val="00D7770A"/>
    <w:rsid w:val="00D8156C"/>
    <w:rsid w:val="00D91FC2"/>
    <w:rsid w:val="00D95B0C"/>
    <w:rsid w:val="00D9633C"/>
    <w:rsid w:val="00DA2312"/>
    <w:rsid w:val="00DB2A06"/>
    <w:rsid w:val="00DC42F0"/>
    <w:rsid w:val="00DE4BC6"/>
    <w:rsid w:val="00DE7C42"/>
    <w:rsid w:val="00DF449D"/>
    <w:rsid w:val="00E01874"/>
    <w:rsid w:val="00E10810"/>
    <w:rsid w:val="00E140F8"/>
    <w:rsid w:val="00E37B6F"/>
    <w:rsid w:val="00E44C28"/>
    <w:rsid w:val="00E50A12"/>
    <w:rsid w:val="00E67875"/>
    <w:rsid w:val="00E71E50"/>
    <w:rsid w:val="00E74D63"/>
    <w:rsid w:val="00E76C57"/>
    <w:rsid w:val="00E91057"/>
    <w:rsid w:val="00E97ABC"/>
    <w:rsid w:val="00EB12D6"/>
    <w:rsid w:val="00EE7A4D"/>
    <w:rsid w:val="00EF5F4D"/>
    <w:rsid w:val="00F070CE"/>
    <w:rsid w:val="00F07E88"/>
    <w:rsid w:val="00F15B41"/>
    <w:rsid w:val="00F35D64"/>
    <w:rsid w:val="00F364BD"/>
    <w:rsid w:val="00F43777"/>
    <w:rsid w:val="00F60A2C"/>
    <w:rsid w:val="00F613A1"/>
    <w:rsid w:val="00FA1496"/>
    <w:rsid w:val="00FA53B7"/>
    <w:rsid w:val="00FA686F"/>
    <w:rsid w:val="00FC3F91"/>
    <w:rsid w:val="00FD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8BB42EB"/>
  <w15:docId w15:val="{7F53ED0C-0691-451C-A018-B8D4F7867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FEB"/>
    <w:pPr>
      <w:spacing w:after="200" w:line="276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29DF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129DF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customStyle="1" w:styleId="berschrift31">
    <w:name w:val="Überschrift 31"/>
    <w:basedOn w:val="Normal"/>
    <w:next w:val="Normal"/>
    <w:link w:val="berschrift31Zchn"/>
    <w:uiPriority w:val="99"/>
    <w:rsid w:val="00D91FC2"/>
    <w:pPr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berschrift11">
    <w:name w:val="Überschrift 11"/>
    <w:basedOn w:val="Normal"/>
    <w:next w:val="Normal"/>
    <w:uiPriority w:val="99"/>
    <w:rsid w:val="00844CBC"/>
    <w:pPr>
      <w:spacing w:before="440" w:after="60" w:line="240" w:lineRule="auto"/>
    </w:pPr>
    <w:rPr>
      <w:rFonts w:ascii="Liberation Serif" w:eastAsia="Times New Roman" w:hAnsi="Liberation Serif" w:cs="Liberation Serif"/>
      <w:b/>
      <w:color w:val="000000"/>
      <w:sz w:val="48"/>
      <w:szCs w:val="20"/>
      <w:shd w:val="clear" w:color="auto" w:fill="FFFFFF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rsid w:val="00844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44CB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44CBC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BF67B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6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F67B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6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F67BF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BF67BF"/>
    <w:pPr>
      <w:spacing w:after="0" w:line="240" w:lineRule="auto"/>
      <w:ind w:left="720"/>
      <w:contextualSpacing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Textbody">
    <w:name w:val="Text body"/>
    <w:basedOn w:val="Normal"/>
    <w:link w:val="TextbodyZchn"/>
    <w:uiPriority w:val="99"/>
    <w:rsid w:val="009863CA"/>
    <w:pPr>
      <w:spacing w:after="120" w:line="240" w:lineRule="auto"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character" w:customStyle="1" w:styleId="TextbodyZchn">
    <w:name w:val="Text body Zchn"/>
    <w:basedOn w:val="DefaultParagraphFont"/>
    <w:link w:val="Textbody"/>
    <w:uiPriority w:val="99"/>
    <w:locked/>
    <w:rsid w:val="009863CA"/>
    <w:rPr>
      <w:rFonts w:ascii="Liberation Serif" w:hAnsi="Liberation Serif" w:cs="Liberation Serif"/>
      <w:color w:val="000000"/>
      <w:sz w:val="20"/>
      <w:szCs w:val="20"/>
      <w:lang w:val="de-CH" w:eastAsia="de-CH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F43777"/>
    <w:pPr>
      <w:spacing w:after="0"/>
      <w:jc w:val="center"/>
    </w:pPr>
    <w:rPr>
      <w:noProof/>
      <w:lang w:val="en-US"/>
    </w:rPr>
  </w:style>
  <w:style w:type="character" w:customStyle="1" w:styleId="berschrift31Zchn">
    <w:name w:val="Überschrift 31 Zchn"/>
    <w:basedOn w:val="DefaultParagraphFont"/>
    <w:link w:val="berschrift31"/>
    <w:uiPriority w:val="99"/>
    <w:locked/>
    <w:rsid w:val="00F43777"/>
    <w:rPr>
      <w:rFonts w:ascii="Liberation Sans" w:hAnsi="Liberation Sans" w:cs="Liberation Sans"/>
      <w:b/>
      <w:color w:val="000000"/>
      <w:sz w:val="20"/>
      <w:szCs w:val="20"/>
      <w:lang w:val="de-CH" w:eastAsia="de-CH"/>
    </w:rPr>
  </w:style>
  <w:style w:type="character" w:customStyle="1" w:styleId="EndNoteBibliographyTitleZchn">
    <w:name w:val="EndNote Bibliography Title Zchn"/>
    <w:basedOn w:val="berschrift31Zchn"/>
    <w:link w:val="EndNoteBibliographyTitle"/>
    <w:uiPriority w:val="99"/>
    <w:locked/>
    <w:rsid w:val="00F43777"/>
    <w:rPr>
      <w:rFonts w:ascii="Liberation Sans" w:hAnsi="Liberation Sans" w:cs="Liberation Sans"/>
      <w:b w:val="0"/>
      <w:noProof/>
      <w:color w:val="000000"/>
      <w:sz w:val="20"/>
      <w:szCs w:val="20"/>
      <w:lang w:val="de-CH" w:eastAsia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F43777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berschrift31Zchn"/>
    <w:link w:val="EndNoteBibliography"/>
    <w:uiPriority w:val="99"/>
    <w:locked/>
    <w:rsid w:val="00F43777"/>
    <w:rPr>
      <w:rFonts w:ascii="Liberation Sans" w:hAnsi="Liberation Sans" w:cs="Liberation Sans"/>
      <w:b w:val="0"/>
      <w:noProof/>
      <w:color w:val="000000"/>
      <w:sz w:val="20"/>
      <w:szCs w:val="20"/>
      <w:lang w:val="de-CH" w:eastAsia="en-US"/>
    </w:rPr>
  </w:style>
  <w:style w:type="paragraph" w:styleId="HTMLPreformatted">
    <w:name w:val="HTML Preformatted"/>
    <w:basedOn w:val="Normal"/>
    <w:link w:val="HTMLPreformattedChar"/>
    <w:uiPriority w:val="99"/>
    <w:rsid w:val="007B39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B392E"/>
    <w:rPr>
      <w:rFonts w:ascii="Courier New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99"/>
    <w:rsid w:val="00481CF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003A2"/>
    <w:rPr>
      <w:rFonts w:cs="Times New Roman"/>
    </w:rPr>
  </w:style>
  <w:style w:type="paragraph" w:styleId="NormalWeb">
    <w:name w:val="Normal (Web)"/>
    <w:basedOn w:val="Normal"/>
    <w:uiPriority w:val="99"/>
    <w:semiHidden/>
    <w:rsid w:val="00FA686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berschrift41">
    <w:name w:val="Überschrift 41"/>
    <w:basedOn w:val="Normal"/>
    <w:next w:val="Normal"/>
    <w:uiPriority w:val="99"/>
    <w:rsid w:val="00923A0F"/>
    <w:pPr>
      <w:shd w:val="clear" w:color="auto" w:fill="FFFFFF"/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lang w:val="de-CH" w:eastAsia="de-CH"/>
    </w:rPr>
  </w:style>
  <w:style w:type="paragraph" w:customStyle="1" w:styleId="BoxList">
    <w:name w:val="Box List"/>
    <w:uiPriority w:val="99"/>
    <w:rsid w:val="00980EBF"/>
    <w:pPr>
      <w:ind w:left="720" w:hanging="432"/>
    </w:pPr>
    <w:rPr>
      <w:rFonts w:ascii="Times New Roman" w:eastAsia="Times New Roman" w:hAnsi="Times New Roman"/>
      <w:sz w:val="20"/>
      <w:szCs w:val="20"/>
      <w:lang w:val="de-CH" w:eastAsia="de-CH"/>
    </w:rPr>
  </w:style>
  <w:style w:type="numbering" w:customStyle="1" w:styleId="Formatvorlage1">
    <w:name w:val="Formatvorlage1"/>
    <w:rsid w:val="001E35C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23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material to „ Microstructure and cerebral blood flow within white matter of the human brain “ by Giezendanner et al</vt:lpstr>
      <vt:lpstr>Supplementary material to „ Microstructure and cerebral blood flow within white matter of the human brain “ by Giezendanner et al</vt:lpstr>
    </vt:vector>
  </TitlesOfParts>
  <Company>Hewlett-Packard Company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„ Microstructure and cerebral blood flow within white matter of the human brain “ by Giezendanner et al</dc:title>
  <dc:creator>ste</dc:creator>
  <cp:lastModifiedBy>Federspiel</cp:lastModifiedBy>
  <cp:revision>3</cp:revision>
  <cp:lastPrinted>2015-02-26T15:08:00Z</cp:lastPrinted>
  <dcterms:created xsi:type="dcterms:W3CDTF">2016-02-21T11:49:00Z</dcterms:created>
  <dcterms:modified xsi:type="dcterms:W3CDTF">2016-02-21T12:02:00Z</dcterms:modified>
</cp:coreProperties>
</file>